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9890" w:type="dxa"/>
        <w:tblLook w:val="04A0" w:firstRow="1" w:lastRow="0" w:firstColumn="1" w:lastColumn="0" w:noHBand="0" w:noVBand="1"/>
      </w:tblPr>
      <w:tblGrid>
        <w:gridCol w:w="1439"/>
        <w:gridCol w:w="1349"/>
        <w:gridCol w:w="1350"/>
        <w:gridCol w:w="900"/>
        <w:gridCol w:w="1440"/>
        <w:gridCol w:w="1350"/>
        <w:gridCol w:w="1350"/>
        <w:gridCol w:w="1260"/>
        <w:gridCol w:w="3599"/>
        <w:gridCol w:w="3599"/>
        <w:gridCol w:w="1084"/>
        <w:gridCol w:w="1268"/>
      </w:tblGrid>
      <w:tr w:rsidR="00026EE4" w:rsidRPr="00913EC5" w14:paraId="6E302972" w14:textId="77777777" w:rsidTr="00C40766">
        <w:trPr>
          <w:trHeight w:val="300"/>
        </w:trPr>
        <w:tc>
          <w:tcPr>
            <w:tcW w:w="1989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B067" w14:textId="7EC3B9CA" w:rsidR="00026EE4" w:rsidRPr="00913EC5" w:rsidRDefault="00026EE4" w:rsidP="00803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</w:t>
            </w:r>
            <w:r w:rsidR="002425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</w:t>
            </w:r>
            <w:r w:rsidRPr="00913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List of miRNAs predicted by </w:t>
            </w:r>
            <w:proofErr w:type="spellStart"/>
            <w:r w:rsidRPr="00913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RNATarget</w:t>
            </w:r>
            <w:proofErr w:type="spellEnd"/>
            <w:r w:rsidRPr="00913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o target the </w:t>
            </w:r>
            <w:r w:rsidR="009C25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mato </w:t>
            </w:r>
            <w:r w:rsidR="008A6C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B</w:t>
            </w:r>
            <w:r w:rsidRPr="00913E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genes</w:t>
            </w:r>
          </w:p>
        </w:tc>
      </w:tr>
      <w:tr w:rsidR="00026EE4" w:rsidRPr="00913EC5" w14:paraId="6CADB569" w14:textId="77777777" w:rsidTr="00C40766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2E5F0" w14:textId="77777777" w:rsidR="00026EE4" w:rsidRPr="00913EC5" w:rsidRDefault="00026EE4" w:rsidP="00803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3EC5">
              <w:rPr>
                <w:rFonts w:ascii="Times New Roman" w:eastAsia="Times New Roman" w:hAnsi="Times New Roman" w:cs="Times New Roman"/>
                <w:color w:val="000000"/>
              </w:rPr>
              <w:t>miRNA_Acc</w:t>
            </w:r>
            <w:proofErr w:type="spellEnd"/>
            <w:r w:rsidRPr="00913EC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BF4D8" w14:textId="77777777" w:rsidR="00026EE4" w:rsidRPr="00913EC5" w:rsidRDefault="00026EE4" w:rsidP="00803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3EC5">
              <w:rPr>
                <w:rFonts w:ascii="Times New Roman" w:eastAsia="Times New Roman" w:hAnsi="Times New Roman" w:cs="Times New Roman"/>
                <w:color w:val="000000"/>
              </w:rPr>
              <w:t>Target_Acc</w:t>
            </w:r>
            <w:proofErr w:type="spellEnd"/>
            <w:r w:rsidRPr="00913EC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CAEFA" w14:textId="77777777" w:rsidR="00026EE4" w:rsidRPr="00913EC5" w:rsidRDefault="00026EE4" w:rsidP="00803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EC5">
              <w:rPr>
                <w:rFonts w:ascii="Times New Roman" w:eastAsia="Times New Roman" w:hAnsi="Times New Roman" w:cs="Times New Roman"/>
                <w:color w:val="000000"/>
              </w:rPr>
              <w:t>Expecta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1829C" w14:textId="77777777" w:rsidR="00026EE4" w:rsidRPr="00913EC5" w:rsidRDefault="00026EE4" w:rsidP="00803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EC5">
              <w:rPr>
                <w:rFonts w:ascii="Times New Roman" w:eastAsia="Times New Roman" w:hAnsi="Times New Roman" w:cs="Times New Roman"/>
                <w:color w:val="000000"/>
              </w:rPr>
              <w:t>UP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C9A0D" w14:textId="77777777" w:rsidR="00026EE4" w:rsidRPr="00913EC5" w:rsidRDefault="00026EE4" w:rsidP="00803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3EC5">
              <w:rPr>
                <w:rFonts w:ascii="Times New Roman" w:eastAsia="Times New Roman" w:hAnsi="Times New Roman" w:cs="Times New Roman"/>
                <w:color w:val="000000"/>
              </w:rPr>
              <w:t>miRNA_star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EB679" w14:textId="77777777" w:rsidR="00026EE4" w:rsidRPr="00913EC5" w:rsidRDefault="00026EE4" w:rsidP="00803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3EC5">
              <w:rPr>
                <w:rFonts w:ascii="Times New Roman" w:eastAsia="Times New Roman" w:hAnsi="Times New Roman" w:cs="Times New Roman"/>
                <w:color w:val="000000"/>
              </w:rPr>
              <w:t>miRNA_end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AF9F3" w14:textId="77777777" w:rsidR="00026EE4" w:rsidRPr="00913EC5" w:rsidRDefault="00026EE4" w:rsidP="00803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3EC5">
              <w:rPr>
                <w:rFonts w:ascii="Times New Roman" w:eastAsia="Times New Roman" w:hAnsi="Times New Roman" w:cs="Times New Roman"/>
                <w:color w:val="000000"/>
              </w:rPr>
              <w:t>Target_start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3CFBF" w14:textId="77777777" w:rsidR="00026EE4" w:rsidRPr="00913EC5" w:rsidRDefault="00026EE4" w:rsidP="00803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3EC5">
              <w:rPr>
                <w:rFonts w:ascii="Times New Roman" w:eastAsia="Times New Roman" w:hAnsi="Times New Roman" w:cs="Times New Roman"/>
                <w:color w:val="000000"/>
              </w:rPr>
              <w:t>Target_end</w:t>
            </w:r>
            <w:proofErr w:type="spellEnd"/>
          </w:p>
        </w:tc>
        <w:tc>
          <w:tcPr>
            <w:tcW w:w="3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59E83" w14:textId="77777777" w:rsidR="00026EE4" w:rsidRPr="00913EC5" w:rsidRDefault="00026EE4" w:rsidP="00803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3EC5">
              <w:rPr>
                <w:rFonts w:ascii="Times New Roman" w:eastAsia="Times New Roman" w:hAnsi="Times New Roman" w:cs="Times New Roman"/>
                <w:color w:val="000000"/>
              </w:rPr>
              <w:t>miRNA_aligned_fragment</w:t>
            </w:r>
            <w:proofErr w:type="spellEnd"/>
          </w:p>
        </w:tc>
        <w:tc>
          <w:tcPr>
            <w:tcW w:w="3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EF669" w14:textId="77777777" w:rsidR="00026EE4" w:rsidRPr="00913EC5" w:rsidRDefault="00026EE4" w:rsidP="00803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3EC5">
              <w:rPr>
                <w:rFonts w:ascii="Times New Roman" w:eastAsia="Times New Roman" w:hAnsi="Times New Roman" w:cs="Times New Roman"/>
                <w:color w:val="000000"/>
              </w:rPr>
              <w:t>Target_aligned_fragment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FE67F" w14:textId="77777777" w:rsidR="00026EE4" w:rsidRPr="00913EC5" w:rsidRDefault="00026EE4" w:rsidP="00803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EC5">
              <w:rPr>
                <w:rFonts w:ascii="Times New Roman" w:eastAsia="Times New Roman" w:hAnsi="Times New Roman" w:cs="Times New Roman"/>
                <w:color w:val="000000"/>
              </w:rPr>
              <w:t>Inhibi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A737F" w14:textId="77777777" w:rsidR="00026EE4" w:rsidRPr="00913EC5" w:rsidRDefault="00026EE4" w:rsidP="00803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EC5">
              <w:rPr>
                <w:rFonts w:ascii="Times New Roman" w:eastAsia="Times New Roman" w:hAnsi="Times New Roman" w:cs="Times New Roman"/>
                <w:color w:val="000000"/>
              </w:rPr>
              <w:t>Multiplicity</w:t>
            </w:r>
          </w:p>
        </w:tc>
      </w:tr>
      <w:tr w:rsidR="00026EE4" w:rsidRPr="00026EE4" w14:paraId="05C02D93" w14:textId="77777777" w:rsidTr="00C40766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0037" w14:textId="02F628F6" w:rsidR="00026EE4" w:rsidRPr="00026EE4" w:rsidRDefault="002D6FD2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y</w:t>
            </w:r>
            <w:r w:rsidR="00026EE4" w:rsidRPr="00026EE4">
              <w:rPr>
                <w:rFonts w:ascii="Times New Roman" w:eastAsia="Times New Roman" w:hAnsi="Times New Roman" w:cs="Times New Roman"/>
                <w:color w:val="000000"/>
              </w:rPr>
              <w:t>-miR39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27A2" w14:textId="54AB7BCE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B32700">
              <w:rPr>
                <w:rFonts w:ascii="Times New Roman" w:eastAsia="Times New Roman" w:hAnsi="Times New Roman" w:cs="Times New Roman"/>
                <w:color w:val="000000"/>
              </w:rPr>
              <w:t>lPHB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29AD" w14:textId="7777777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91AF" w14:textId="7777777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14.5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DD7C" w14:textId="7777777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C214" w14:textId="7777777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3F8D" w14:textId="7777777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C63C" w14:textId="7777777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533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C69C" w14:textId="7777777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UCAUUGAGUGCAGCGUUGAUG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2E35" w14:textId="7777777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CUUCAACAUUGCACUUGAUG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7170" w14:textId="7777777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826B" w14:textId="7777777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32700" w:rsidRPr="00026EE4" w14:paraId="4BA77C0E" w14:textId="77777777" w:rsidTr="00C40766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06B1" w14:textId="1808BA93" w:rsidR="00B32700" w:rsidRPr="00026EE4" w:rsidRDefault="00B32700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y</w:t>
            </w: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-miR396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A872D" w14:textId="7C452A6E" w:rsidR="00B32700" w:rsidRPr="00026EE4" w:rsidRDefault="00B32700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PHB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78C8" w14:textId="77777777" w:rsidR="00B32700" w:rsidRPr="00026EE4" w:rsidRDefault="00B32700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434E" w14:textId="77777777" w:rsidR="00B32700" w:rsidRPr="00026EE4" w:rsidRDefault="00B32700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2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FF73" w14:textId="77777777" w:rsidR="00B32700" w:rsidRPr="00026EE4" w:rsidRDefault="00B32700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98D8" w14:textId="77777777" w:rsidR="00B32700" w:rsidRPr="00026EE4" w:rsidRDefault="00B32700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8DE8" w14:textId="77777777" w:rsidR="00B32700" w:rsidRPr="00026EE4" w:rsidRDefault="00B32700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5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C571" w14:textId="77777777" w:rsidR="00B32700" w:rsidRPr="00026EE4" w:rsidRDefault="00B32700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564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3074" w14:textId="77777777" w:rsidR="00B32700" w:rsidRPr="00026EE4" w:rsidRDefault="00B32700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UUCCACAGCUUUCUUGAACUG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B906" w14:textId="77777777" w:rsidR="00B32700" w:rsidRPr="00026EE4" w:rsidRDefault="00B32700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GAGUUUUCGAAAGCUGUGGA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C2D0" w14:textId="77777777" w:rsidR="00B32700" w:rsidRPr="00026EE4" w:rsidRDefault="00B32700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A923" w14:textId="77777777" w:rsidR="00B32700" w:rsidRPr="00026EE4" w:rsidRDefault="00B32700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6EE4" w:rsidRPr="00026EE4" w14:paraId="35C75F11" w14:textId="77777777" w:rsidTr="00C40766">
        <w:trPr>
          <w:trHeight w:val="300"/>
        </w:trPr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5E493" w14:textId="37C1A0D0" w:rsidR="00026EE4" w:rsidRPr="00026EE4" w:rsidRDefault="002D6FD2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y</w:t>
            </w:r>
            <w:r w:rsidR="00026EE4" w:rsidRPr="00026EE4">
              <w:rPr>
                <w:rFonts w:ascii="Times New Roman" w:eastAsia="Times New Roman" w:hAnsi="Times New Roman" w:cs="Times New Roman"/>
                <w:color w:val="000000"/>
              </w:rPr>
              <w:t>-miR4239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4EE74C" w14:textId="462135D3" w:rsidR="00026EE4" w:rsidRPr="00026EE4" w:rsidRDefault="00233C15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PHB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C06E1" w14:textId="7777777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0CF62" w14:textId="7777777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17.00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0E727" w14:textId="7777777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408315" w14:textId="7777777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F19426" w14:textId="7777777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77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D2F46" w14:textId="7777777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794</w:t>
            </w:r>
          </w:p>
        </w:tc>
        <w:tc>
          <w:tcPr>
            <w:tcW w:w="3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B767B" w14:textId="7777777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UUUGUUAUUUUCGCAUGCUCC</w:t>
            </w:r>
          </w:p>
        </w:tc>
        <w:tc>
          <w:tcPr>
            <w:tcW w:w="3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D35A8" w14:textId="7777777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UCAGCAGGCGAAGAUGGCAGA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05A4D" w14:textId="7777777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B527DE" w14:textId="7777777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6EE4" w:rsidRPr="00026EE4" w14:paraId="63EA2C79" w14:textId="77777777" w:rsidTr="00C40766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61E82" w14:textId="1A431598" w:rsidR="00026EE4" w:rsidRPr="00026EE4" w:rsidRDefault="002D6FD2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y</w:t>
            </w:r>
            <w:r w:rsidR="00026EE4" w:rsidRPr="00026EE4">
              <w:rPr>
                <w:rFonts w:ascii="Times New Roman" w:eastAsia="Times New Roman" w:hAnsi="Times New Roman" w:cs="Times New Roman"/>
                <w:color w:val="000000"/>
              </w:rPr>
              <w:t>-miR86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D4F4D" w14:textId="2E4386D4" w:rsidR="00026EE4" w:rsidRPr="00026EE4" w:rsidRDefault="00233C15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PHB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7EA01" w14:textId="1690570E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90893" w14:textId="3A6866E4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10.7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AAB93" w14:textId="5240092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4D469" w14:textId="7DABEC3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2587DA" w14:textId="4791EC05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15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98985" w14:textId="44186757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1546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D6632" w14:textId="7741412E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AUUGGUUCAAUUCUGGUGUUG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64C75" w14:textId="1D6E73FB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UGAAACUUGAAUUGAAUCAAU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FD223" w14:textId="316417CF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Cleav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D53F2" w14:textId="67F23FCE" w:rsidR="00026EE4" w:rsidRPr="00026EE4" w:rsidRDefault="00026EE4" w:rsidP="0002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E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55471A73" w14:textId="77777777" w:rsidR="00026EE4" w:rsidRDefault="00026EE4" w:rsidP="00026EE4"/>
    <w:p w14:paraId="6684EEA3" w14:textId="2DC1C7A1" w:rsidR="00026EE4" w:rsidRPr="00026EE4" w:rsidRDefault="00026EE4" w:rsidP="00026EE4"/>
    <w:sectPr w:rsidR="00026EE4" w:rsidRPr="00026EE4" w:rsidSect="00913EC5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1NDQwMzOwNLY0tbRU0lEKTi0uzszPAykwrAUAEKp/NywAAAA="/>
  </w:docVars>
  <w:rsids>
    <w:rsidRoot w:val="00026EE4"/>
    <w:rsid w:val="00026EE4"/>
    <w:rsid w:val="00060BA3"/>
    <w:rsid w:val="00233C15"/>
    <w:rsid w:val="0024254E"/>
    <w:rsid w:val="002D6FD2"/>
    <w:rsid w:val="007E7958"/>
    <w:rsid w:val="00847F38"/>
    <w:rsid w:val="008A6CD2"/>
    <w:rsid w:val="009C2542"/>
    <w:rsid w:val="00B32700"/>
    <w:rsid w:val="00C40766"/>
    <w:rsid w:val="00C65866"/>
    <w:rsid w:val="00CB122D"/>
    <w:rsid w:val="00E6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F5082"/>
  <w15:chartTrackingRefBased/>
  <w15:docId w15:val="{FCDA4E10-B330-450F-970A-61F9412CE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E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65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Waseem</dc:creator>
  <cp:keywords/>
  <dc:description/>
  <cp:lastModifiedBy>farhat merani</cp:lastModifiedBy>
  <cp:revision>14</cp:revision>
  <dcterms:created xsi:type="dcterms:W3CDTF">2019-07-07T07:00:00Z</dcterms:created>
  <dcterms:modified xsi:type="dcterms:W3CDTF">2020-09-25T12:39:00Z</dcterms:modified>
</cp:coreProperties>
</file>